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6A311" w14:textId="77777777" w:rsidR="00191AE4" w:rsidRPr="008A680A" w:rsidRDefault="00191AE4" w:rsidP="00191AE4">
      <w:r w:rsidRPr="008A680A">
        <w:t xml:space="preserve">Supplementary Table </w:t>
      </w:r>
      <w:proofErr w:type="gramStart"/>
      <w:r w:rsidRPr="008A680A">
        <w:t>2 :</w:t>
      </w:r>
      <w:proofErr w:type="gramEnd"/>
      <w:r w:rsidRPr="008A680A">
        <w:t xml:space="preserve"> Correlation between TBS and BMD in DM2 and non DM2 patients stratified by gender</w:t>
      </w:r>
    </w:p>
    <w:p w14:paraId="77CA9046" w14:textId="77777777" w:rsidR="00191AE4" w:rsidRPr="008A680A" w:rsidRDefault="00191AE4" w:rsidP="00191AE4"/>
    <w:tbl>
      <w:tblPr>
        <w:tblStyle w:val="TableGrid"/>
        <w:tblW w:w="15139" w:type="dxa"/>
        <w:tblInd w:w="-792" w:type="dxa"/>
        <w:tblLook w:val="04A0" w:firstRow="1" w:lastRow="0" w:firstColumn="1" w:lastColumn="0" w:noHBand="0" w:noVBand="1"/>
      </w:tblPr>
      <w:tblGrid>
        <w:gridCol w:w="890"/>
        <w:gridCol w:w="838"/>
        <w:gridCol w:w="702"/>
        <w:gridCol w:w="1056"/>
        <w:gridCol w:w="1129"/>
        <w:gridCol w:w="809"/>
        <w:gridCol w:w="702"/>
        <w:gridCol w:w="1029"/>
        <w:gridCol w:w="1080"/>
        <w:gridCol w:w="765"/>
        <w:gridCol w:w="672"/>
        <w:gridCol w:w="1032"/>
        <w:gridCol w:w="1030"/>
        <w:gridCol w:w="737"/>
        <w:gridCol w:w="672"/>
        <w:gridCol w:w="920"/>
        <w:gridCol w:w="1076"/>
      </w:tblGrid>
      <w:tr w:rsidR="00191AE4" w:rsidRPr="008A680A" w14:paraId="0D9C1663" w14:textId="77777777" w:rsidTr="001A7E5E">
        <w:tc>
          <w:tcPr>
            <w:tcW w:w="1014" w:type="dxa"/>
          </w:tcPr>
          <w:p w14:paraId="310DCA1D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lang w:eastAsia="zh-CN"/>
              </w:rPr>
            </w:pPr>
          </w:p>
        </w:tc>
        <w:tc>
          <w:tcPr>
            <w:tcW w:w="7696" w:type="dxa"/>
            <w:gridSpan w:val="8"/>
          </w:tcPr>
          <w:p w14:paraId="790F7799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 xml:space="preserve">Non-DM2 </w:t>
            </w:r>
          </w:p>
        </w:tc>
        <w:tc>
          <w:tcPr>
            <w:tcW w:w="6429" w:type="dxa"/>
            <w:gridSpan w:val="8"/>
          </w:tcPr>
          <w:p w14:paraId="616C2A35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DM2</w:t>
            </w:r>
          </w:p>
        </w:tc>
      </w:tr>
      <w:tr w:rsidR="00191AE4" w:rsidRPr="008A680A" w14:paraId="5638E2BE" w14:textId="77777777" w:rsidTr="001A7E5E">
        <w:tc>
          <w:tcPr>
            <w:tcW w:w="1014" w:type="dxa"/>
          </w:tcPr>
          <w:p w14:paraId="3813935B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lang w:eastAsia="zh-CN"/>
              </w:rPr>
            </w:pPr>
          </w:p>
        </w:tc>
        <w:tc>
          <w:tcPr>
            <w:tcW w:w="3929" w:type="dxa"/>
            <w:gridSpan w:val="4"/>
          </w:tcPr>
          <w:p w14:paraId="6208D728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Female</w:t>
            </w:r>
          </w:p>
        </w:tc>
        <w:tc>
          <w:tcPr>
            <w:tcW w:w="3767" w:type="dxa"/>
            <w:gridSpan w:val="4"/>
          </w:tcPr>
          <w:p w14:paraId="08331637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Male</w:t>
            </w:r>
          </w:p>
        </w:tc>
        <w:tc>
          <w:tcPr>
            <w:tcW w:w="3356" w:type="dxa"/>
            <w:gridSpan w:val="4"/>
          </w:tcPr>
          <w:p w14:paraId="2AE7F90C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Female</w:t>
            </w:r>
          </w:p>
        </w:tc>
        <w:tc>
          <w:tcPr>
            <w:tcW w:w="3073" w:type="dxa"/>
            <w:gridSpan w:val="4"/>
          </w:tcPr>
          <w:p w14:paraId="204A1CA0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 xml:space="preserve">Male </w:t>
            </w:r>
          </w:p>
        </w:tc>
      </w:tr>
      <w:tr w:rsidR="00191AE4" w:rsidRPr="008A680A" w14:paraId="6B34F66A" w14:textId="77777777" w:rsidTr="001A7E5E">
        <w:tc>
          <w:tcPr>
            <w:tcW w:w="1014" w:type="dxa"/>
          </w:tcPr>
          <w:p w14:paraId="5F5F6AD6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873" w:type="dxa"/>
          </w:tcPr>
          <w:p w14:paraId="6A928F72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R</w:t>
            </w:r>
          </w:p>
        </w:tc>
        <w:tc>
          <w:tcPr>
            <w:tcW w:w="718" w:type="dxa"/>
          </w:tcPr>
          <w:p w14:paraId="13960459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R</w:t>
            </w:r>
            <w:r w:rsidRPr="008A680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7" w:type="dxa"/>
          </w:tcPr>
          <w:p w14:paraId="7D318E70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BMI and age-adjusted R</w:t>
            </w:r>
          </w:p>
        </w:tc>
        <w:tc>
          <w:tcPr>
            <w:tcW w:w="1211" w:type="dxa"/>
          </w:tcPr>
          <w:p w14:paraId="71326328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BMI, 25(OH)D, eGFR and age-adjusted R</w:t>
            </w:r>
          </w:p>
        </w:tc>
        <w:tc>
          <w:tcPr>
            <w:tcW w:w="828" w:type="dxa"/>
          </w:tcPr>
          <w:p w14:paraId="3512FB21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R</w:t>
            </w:r>
          </w:p>
        </w:tc>
        <w:tc>
          <w:tcPr>
            <w:tcW w:w="718" w:type="dxa"/>
          </w:tcPr>
          <w:p w14:paraId="3438F5BC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R</w:t>
            </w:r>
            <w:r w:rsidRPr="008A680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5" w:type="dxa"/>
          </w:tcPr>
          <w:p w14:paraId="0837F17C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BMI and age-adjusted R</w:t>
            </w:r>
          </w:p>
        </w:tc>
        <w:tc>
          <w:tcPr>
            <w:tcW w:w="1136" w:type="dxa"/>
          </w:tcPr>
          <w:p w14:paraId="6537E0C3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BMI, 25(OH)D, eGFR and age-adjusted R</w:t>
            </w:r>
          </w:p>
        </w:tc>
        <w:tc>
          <w:tcPr>
            <w:tcW w:w="779" w:type="dxa"/>
          </w:tcPr>
          <w:p w14:paraId="2BB673F4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R</w:t>
            </w:r>
          </w:p>
        </w:tc>
        <w:tc>
          <w:tcPr>
            <w:tcW w:w="425" w:type="dxa"/>
          </w:tcPr>
          <w:p w14:paraId="118B2CB0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R</w:t>
            </w:r>
            <w:r w:rsidRPr="008A680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1" w:type="dxa"/>
          </w:tcPr>
          <w:p w14:paraId="233E15A2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BMI and age-adjusted R</w:t>
            </w:r>
          </w:p>
        </w:tc>
        <w:tc>
          <w:tcPr>
            <w:tcW w:w="1061" w:type="dxa"/>
          </w:tcPr>
          <w:p w14:paraId="1FD0BC73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BMI, 25(OH)D, eGFR and age-adjusted R</w:t>
            </w:r>
          </w:p>
        </w:tc>
        <w:tc>
          <w:tcPr>
            <w:tcW w:w="611" w:type="dxa"/>
          </w:tcPr>
          <w:p w14:paraId="25DA3E07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R</w:t>
            </w:r>
          </w:p>
        </w:tc>
        <w:tc>
          <w:tcPr>
            <w:tcW w:w="411" w:type="dxa"/>
          </w:tcPr>
          <w:p w14:paraId="408A5980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R</w:t>
            </w:r>
            <w:r w:rsidRPr="008A680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20" w:type="dxa"/>
          </w:tcPr>
          <w:p w14:paraId="16985DDE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BMI and age-adjusted R</w:t>
            </w:r>
          </w:p>
        </w:tc>
        <w:tc>
          <w:tcPr>
            <w:tcW w:w="1131" w:type="dxa"/>
          </w:tcPr>
          <w:p w14:paraId="6E55C35F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BMI, 25(OH)D, eGFR and age-adjusted R</w:t>
            </w:r>
          </w:p>
        </w:tc>
      </w:tr>
      <w:tr w:rsidR="00191AE4" w:rsidRPr="008A680A" w14:paraId="0D679C84" w14:textId="77777777" w:rsidTr="001A7E5E">
        <w:tc>
          <w:tcPr>
            <w:tcW w:w="1014" w:type="dxa"/>
          </w:tcPr>
          <w:p w14:paraId="69DE37B7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BMD L-spine</w:t>
            </w:r>
          </w:p>
        </w:tc>
        <w:tc>
          <w:tcPr>
            <w:tcW w:w="873" w:type="dxa"/>
          </w:tcPr>
          <w:p w14:paraId="0D0C6763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358*</w:t>
            </w:r>
          </w:p>
        </w:tc>
        <w:tc>
          <w:tcPr>
            <w:tcW w:w="718" w:type="dxa"/>
          </w:tcPr>
          <w:p w14:paraId="2FE6F6C4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128</w:t>
            </w:r>
          </w:p>
        </w:tc>
        <w:tc>
          <w:tcPr>
            <w:tcW w:w="1127" w:type="dxa"/>
          </w:tcPr>
          <w:p w14:paraId="4A9580B7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</w:pPr>
            <w:r w:rsidRPr="008A680A">
              <w:rPr>
                <w:sz w:val="20"/>
                <w:szCs w:val="20"/>
              </w:rPr>
              <w:t>0.413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1" w:type="dxa"/>
          </w:tcPr>
          <w:p w14:paraId="6477B935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416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8" w:type="dxa"/>
          </w:tcPr>
          <w:p w14:paraId="60090017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511*</w:t>
            </w:r>
          </w:p>
        </w:tc>
        <w:tc>
          <w:tcPr>
            <w:tcW w:w="718" w:type="dxa"/>
          </w:tcPr>
          <w:p w14:paraId="54556A64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261</w:t>
            </w:r>
          </w:p>
        </w:tc>
        <w:tc>
          <w:tcPr>
            <w:tcW w:w="1085" w:type="dxa"/>
          </w:tcPr>
          <w:p w14:paraId="6BDF57B7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585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6" w:type="dxa"/>
          </w:tcPr>
          <w:p w14:paraId="7234FC11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591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9" w:type="dxa"/>
          </w:tcPr>
          <w:p w14:paraId="75B70A4A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415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5" w:type="dxa"/>
          </w:tcPr>
          <w:p w14:paraId="0A12AB4D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173</w:t>
            </w:r>
          </w:p>
        </w:tc>
        <w:tc>
          <w:tcPr>
            <w:tcW w:w="1091" w:type="dxa"/>
          </w:tcPr>
          <w:p w14:paraId="09426A8A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467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1" w:type="dxa"/>
          </w:tcPr>
          <w:p w14:paraId="53FDE123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439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1" w:type="dxa"/>
          </w:tcPr>
          <w:p w14:paraId="4DB2CD9C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459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1" w:type="dxa"/>
          </w:tcPr>
          <w:p w14:paraId="5F86C7F7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211</w:t>
            </w:r>
          </w:p>
        </w:tc>
        <w:tc>
          <w:tcPr>
            <w:tcW w:w="920" w:type="dxa"/>
          </w:tcPr>
          <w:p w14:paraId="50B236F4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523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</w:tcPr>
          <w:p w14:paraId="5FF321E1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511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91AE4" w:rsidRPr="008A680A" w14:paraId="4E846C98" w14:textId="77777777" w:rsidTr="001A7E5E">
        <w:tc>
          <w:tcPr>
            <w:tcW w:w="1014" w:type="dxa"/>
          </w:tcPr>
          <w:p w14:paraId="5AEC3D62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BMD total Hip</w:t>
            </w:r>
          </w:p>
        </w:tc>
        <w:tc>
          <w:tcPr>
            <w:tcW w:w="873" w:type="dxa"/>
          </w:tcPr>
          <w:p w14:paraId="33FBB2BE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243*</w:t>
            </w:r>
          </w:p>
        </w:tc>
        <w:tc>
          <w:tcPr>
            <w:tcW w:w="718" w:type="dxa"/>
          </w:tcPr>
          <w:p w14:paraId="5A04EA34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059</w:t>
            </w:r>
          </w:p>
        </w:tc>
        <w:tc>
          <w:tcPr>
            <w:tcW w:w="1127" w:type="dxa"/>
          </w:tcPr>
          <w:p w14:paraId="0999BC2A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256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1" w:type="dxa"/>
          </w:tcPr>
          <w:p w14:paraId="69D4409E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258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8" w:type="dxa"/>
          </w:tcPr>
          <w:p w14:paraId="0EBFD16E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308*</w:t>
            </w:r>
          </w:p>
        </w:tc>
        <w:tc>
          <w:tcPr>
            <w:tcW w:w="718" w:type="dxa"/>
          </w:tcPr>
          <w:p w14:paraId="6FD22F3E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095</w:t>
            </w:r>
          </w:p>
        </w:tc>
        <w:tc>
          <w:tcPr>
            <w:tcW w:w="1085" w:type="dxa"/>
          </w:tcPr>
          <w:p w14:paraId="6D6B45E5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281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6" w:type="dxa"/>
          </w:tcPr>
          <w:p w14:paraId="47656371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285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9" w:type="dxa"/>
          </w:tcPr>
          <w:p w14:paraId="17A4CCA1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182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5" w:type="dxa"/>
          </w:tcPr>
          <w:p w14:paraId="284B0984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033</w:t>
            </w:r>
          </w:p>
        </w:tc>
        <w:tc>
          <w:tcPr>
            <w:tcW w:w="1091" w:type="dxa"/>
          </w:tcPr>
          <w:p w14:paraId="61B8DC4D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203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1" w:type="dxa"/>
          </w:tcPr>
          <w:p w14:paraId="0BE85D87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191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1" w:type="dxa"/>
          </w:tcPr>
          <w:p w14:paraId="6C58B891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397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1" w:type="dxa"/>
          </w:tcPr>
          <w:p w14:paraId="22AD792E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157</w:t>
            </w:r>
          </w:p>
        </w:tc>
        <w:tc>
          <w:tcPr>
            <w:tcW w:w="920" w:type="dxa"/>
          </w:tcPr>
          <w:p w14:paraId="740E9FC4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480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</w:tcPr>
          <w:p w14:paraId="70141C09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478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191AE4" w:rsidRPr="008A680A" w14:paraId="538FB9AA" w14:textId="77777777" w:rsidTr="001A7E5E">
        <w:tc>
          <w:tcPr>
            <w:tcW w:w="1014" w:type="dxa"/>
          </w:tcPr>
          <w:p w14:paraId="4946EFA4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BMD F-neck</w:t>
            </w:r>
          </w:p>
        </w:tc>
        <w:tc>
          <w:tcPr>
            <w:tcW w:w="873" w:type="dxa"/>
          </w:tcPr>
          <w:p w14:paraId="41643A0C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246*</w:t>
            </w:r>
          </w:p>
        </w:tc>
        <w:tc>
          <w:tcPr>
            <w:tcW w:w="718" w:type="dxa"/>
          </w:tcPr>
          <w:p w14:paraId="3D13C589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061</w:t>
            </w:r>
          </w:p>
        </w:tc>
        <w:tc>
          <w:tcPr>
            <w:tcW w:w="1127" w:type="dxa"/>
          </w:tcPr>
          <w:p w14:paraId="3A8DF72E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260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1" w:type="dxa"/>
          </w:tcPr>
          <w:p w14:paraId="73507474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259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8" w:type="dxa"/>
          </w:tcPr>
          <w:p w14:paraId="709070B0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357*</w:t>
            </w:r>
          </w:p>
        </w:tc>
        <w:tc>
          <w:tcPr>
            <w:tcW w:w="718" w:type="dxa"/>
          </w:tcPr>
          <w:p w14:paraId="703FF52A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127</w:t>
            </w:r>
          </w:p>
        </w:tc>
        <w:tc>
          <w:tcPr>
            <w:tcW w:w="1085" w:type="dxa"/>
          </w:tcPr>
          <w:p w14:paraId="60AD3561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325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6" w:type="dxa"/>
          </w:tcPr>
          <w:p w14:paraId="6FE5C472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324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9" w:type="dxa"/>
          </w:tcPr>
          <w:p w14:paraId="5CAE2D11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198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5" w:type="dxa"/>
          </w:tcPr>
          <w:p w14:paraId="2103D57F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039</w:t>
            </w:r>
          </w:p>
        </w:tc>
        <w:tc>
          <w:tcPr>
            <w:tcW w:w="1091" w:type="dxa"/>
          </w:tcPr>
          <w:p w14:paraId="2B222754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212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1" w:type="dxa"/>
          </w:tcPr>
          <w:p w14:paraId="584B9236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208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1" w:type="dxa"/>
          </w:tcPr>
          <w:p w14:paraId="66351382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384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1" w:type="dxa"/>
          </w:tcPr>
          <w:p w14:paraId="1D3A3FAA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147</w:t>
            </w:r>
          </w:p>
        </w:tc>
        <w:tc>
          <w:tcPr>
            <w:tcW w:w="920" w:type="dxa"/>
          </w:tcPr>
          <w:p w14:paraId="5EA923A3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465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</w:tcPr>
          <w:p w14:paraId="19C91DFA" w14:textId="77777777" w:rsidR="00191AE4" w:rsidRPr="008A680A" w:rsidRDefault="00191AE4" w:rsidP="001A7E5E">
            <w:pPr>
              <w:spacing w:after="200" w:line="276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 w:rsidRPr="008A680A">
              <w:rPr>
                <w:sz w:val="20"/>
                <w:szCs w:val="20"/>
              </w:rPr>
              <w:t>0.461</w:t>
            </w:r>
            <w:r w:rsidRPr="008A680A">
              <w:rPr>
                <w:sz w:val="20"/>
                <w:szCs w:val="20"/>
                <w:vertAlign w:val="superscript"/>
              </w:rPr>
              <w:t>*</w:t>
            </w:r>
          </w:p>
        </w:tc>
      </w:tr>
    </w:tbl>
    <w:p w14:paraId="4BD2914A" w14:textId="77777777" w:rsidR="00191AE4" w:rsidRPr="008A680A" w:rsidRDefault="00191AE4" w:rsidP="00191AE4">
      <w:pPr>
        <w:rPr>
          <w:sz w:val="20"/>
          <w:szCs w:val="20"/>
        </w:rPr>
      </w:pPr>
      <w:r w:rsidRPr="008A680A">
        <w:rPr>
          <w:sz w:val="20"/>
          <w:szCs w:val="20"/>
          <w:vertAlign w:val="superscript"/>
        </w:rPr>
        <w:t>*</w:t>
      </w:r>
      <w:r w:rsidRPr="008A680A">
        <w:rPr>
          <w:sz w:val="20"/>
          <w:szCs w:val="20"/>
        </w:rPr>
        <w:t xml:space="preserve"> p &lt;0.005</w:t>
      </w:r>
    </w:p>
    <w:p w14:paraId="681C9840" w14:textId="77777777" w:rsidR="00191AE4" w:rsidRPr="008A680A" w:rsidRDefault="00191AE4" w:rsidP="00191AE4"/>
    <w:p w14:paraId="2C09BD52" w14:textId="77777777" w:rsidR="00191AE4" w:rsidRPr="008A680A" w:rsidRDefault="00191AE4" w:rsidP="00191AE4"/>
    <w:p w14:paraId="0CB0C61D" w14:textId="77777777" w:rsidR="00191AE4" w:rsidRPr="008A680A" w:rsidRDefault="00191AE4" w:rsidP="00191AE4"/>
    <w:p w14:paraId="74ACF969" w14:textId="77777777" w:rsidR="00191AE4" w:rsidRPr="008A680A" w:rsidRDefault="00191AE4" w:rsidP="00191AE4"/>
    <w:p w14:paraId="52A1DFDA" w14:textId="77777777" w:rsidR="00B4300B" w:rsidRDefault="00B4300B">
      <w:bookmarkStart w:id="0" w:name="_GoBack"/>
      <w:bookmarkEnd w:id="0"/>
    </w:p>
    <w:sectPr w:rsidR="00B43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0NDAzNjezNDayMDBS0lEKTi0uzszPAykwrAUAm8dXnSwAAAA="/>
  </w:docVars>
  <w:rsids>
    <w:rsidRoot w:val="00191AE4"/>
    <w:rsid w:val="00191AE4"/>
    <w:rsid w:val="004C565F"/>
    <w:rsid w:val="00B4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44635"/>
  <w15:chartTrackingRefBased/>
  <w15:docId w15:val="{A40ED884-6D67-43F6-83B3-1541D0BD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91A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AE4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ni Amaresh</dc:creator>
  <cp:keywords/>
  <dc:description/>
  <cp:lastModifiedBy>Kotani Amaresh</cp:lastModifiedBy>
  <cp:revision>1</cp:revision>
  <dcterms:created xsi:type="dcterms:W3CDTF">2020-10-23T07:10:00Z</dcterms:created>
  <dcterms:modified xsi:type="dcterms:W3CDTF">2020-10-23T07:10:00Z</dcterms:modified>
</cp:coreProperties>
</file>